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0EB" w:rsidRDefault="008F40EB" w:rsidP="008F40EB">
      <w:r>
        <w:t>&gt;IAS01_refseq</w:t>
      </w:r>
    </w:p>
    <w:p w:rsidR="008F40EB" w:rsidRDefault="008F40EB" w:rsidP="008F40EB">
      <w:r>
        <w:t>ACTAGGGAACAAGGCAGGGTTTCCCAGGATTGCCTTTCAAATATGCACTCCAACTCTATACCTGTGCGGGCACATGGCGTTTTTGATGTTGCAAGTTCTTTGACATGGG</w:t>
      </w:r>
      <w:bookmarkStart w:id="0" w:name="_GoBack"/>
      <w:bookmarkEnd w:id="0"/>
      <w:r>
        <w:t>GAAAGGTGTCGTTAATGAGTTCTTCATTATTATTATTATTATTTATTTCCCCAGAAAAGTAGATTTTACTTTATGGGCTCAGATATGATCCCTACTCTTCCCTTCATACCAGAGAGAGCTGGTAACTG</w:t>
      </w:r>
    </w:p>
    <w:p w:rsidR="008F40EB" w:rsidRDefault="008F40EB" w:rsidP="008F40EB">
      <w:r>
        <w:t>&gt;IAS01_CRX022265</w:t>
      </w:r>
    </w:p>
    <w:p w:rsidR="008F40EB" w:rsidRDefault="008F40EB" w:rsidP="008F40EB">
      <w:r>
        <w:t>CGGTAGCATCATATGCACTCCACTCTATACCTGTGCGGGCACATGGCGTTTTTGATGTTGCAAGTTCTTTGACATGGGGAAAGGTGTCGTTAATGAGTTCTTCATTATTATTATTATTATTATTATTATTATTATTATTATTATTTATTTCCCCAGAAAAGTAGATTTTACTTTATGGGCTCAGATATGATCCCTACTCTTCCCTTCATACCAGAGAGAGCTGGTAACTGGGTGTTAGCCACCTAACTTGGGCTCAGTAGAAGACCGAGTAAGCCTCTGTATGTTGCATTGGTCTGGGTGGGAGAGA</w:t>
      </w:r>
    </w:p>
    <w:p w:rsidR="008F40EB" w:rsidRDefault="008F40EB" w:rsidP="008F40EB">
      <w:r>
        <w:t>&gt;IAS01_CRX022262</w:t>
      </w:r>
    </w:p>
    <w:p w:rsidR="008F40EB" w:rsidRDefault="008F40EB" w:rsidP="008F40EB">
      <w:r>
        <w:t>CCGGTATGCATTCATATGCACTCCACTCTATACCTGTGCGGGCACATGGCGTTTTTGATGTTGCAAGTTCTTTGACATGGGGAAAGGTGTCGTTAATGAGTTCTTCATTATTATTATTATTATTATTATTATTATTATTATTTATTTCCCCAGAAAAGTAGATTTTACTTTATGGGCTCAGATATGATCCCTACTCTTCCCTTCATACCAGAGAGAGCTGGTAACTGGGTGTTAGCCACCTAACTTGGGCTCAGTAGAAGACCGAGTAAGCCTCTGTATGTTGCATTGGTCTGTGTGGGAGAGAT</w:t>
      </w:r>
    </w:p>
    <w:p w:rsidR="008F40EB" w:rsidRDefault="008F40EB" w:rsidP="008F40EB"/>
    <w:p w:rsidR="008F40EB" w:rsidRDefault="008F40EB" w:rsidP="008F40EB">
      <w:r>
        <w:t>&gt;IAS03_refseq</w:t>
      </w:r>
    </w:p>
    <w:p w:rsidR="008F40EB" w:rsidRDefault="008F40EB" w:rsidP="008F40EB">
      <w:r>
        <w:t>AAACACTTTGGGGCTTTTTGGCAGTGTGTATTATTTAGGTGGCAAAAGCACTGTGCCCCGATGTTAACAACTAGTTAAATCACAGAAGAGTACAGGTTCCTAGAAAACACTTGACTCTTAATTTTCACCCACTTATAAGCTTGTCACTAAGTCTCATACTGAAGGTACTGTCATAAGGACAATTTATTATTATTATTATTATTATTATTTTAACCTTCAAGTGTATAATAAGCCAAA</w:t>
      </w:r>
    </w:p>
    <w:p w:rsidR="008F40EB" w:rsidRDefault="008F40EB" w:rsidP="008F40EB">
      <w:r>
        <w:t>&gt;IAS03_CRX022272</w:t>
      </w:r>
    </w:p>
    <w:p w:rsidR="008F40EB" w:rsidRDefault="008F40EB" w:rsidP="008F40EB">
      <w:r>
        <w:t>TTTGGATTACGTGGCAAGCACTGTGCCCCGATGTTAACAACTAGTTAAATCACAGAAGAGTACAGGTTCCTAGAAAACACTTGACTCTTAATTTTCACCCACTTATAAGCTTGTCACTAAGTCTCATACTGAAGGTACTGTCATAAGGACAATTTATTATTATTATTATTATTATTTTAACCTTCAAGTGTATAATAAGCCAAAGCTAACATGCACTGCTCTTAATTAAAGATAATCTATAACAAAACATAAGACCACTTTAAAGCAATTTGTGTTGCTTCTAGTTGTATGCAGCTATAAGAATTTACTGCATTACCCTGTGCTACTTTCTGATGTGATGAAAATCGGTGTGG</w:t>
      </w:r>
    </w:p>
    <w:p w:rsidR="008F40EB" w:rsidRDefault="008F40EB" w:rsidP="008F40EB">
      <w:r>
        <w:t>&gt;IAS03_CRX022273</w:t>
      </w:r>
    </w:p>
    <w:p w:rsidR="008F40EB" w:rsidRDefault="008F40EB" w:rsidP="008F40EB">
      <w:r>
        <w:t>AGGGTATTTTCGTGGCAAAGCACTGTGCCCCGATGTTAACAACTAGTTAAATCACAGAAGAGTACAGGTTCCTAGAAAACACTTGACTCTCAATTTTCACCCACTTATAAGCTTGTCACTAAGTCTCATACTGAAGGTACTGTCATAAGGACAATTTATTATTATTATTATTATTATTATTATTATTATTATTATTTTAACCTTCAAGTGTATAATAAGCCAAAGCTAACATGCACTGCTCTTAATTAAAGATAATCTATAACAAAACATAAGACCACTTTAAAGCAATTTGTGTTGCTTCTAGTTGTATGCAGCTATAAGAATTTACTGCATCTGTGCTACTTTCTGATGTGATGAAATCGGTGTGG</w:t>
      </w:r>
    </w:p>
    <w:p w:rsidR="008F40EB" w:rsidRDefault="008F40EB" w:rsidP="008F40EB"/>
    <w:p w:rsidR="008F40EB" w:rsidRDefault="008F40EB" w:rsidP="008F40EB">
      <w:r>
        <w:t>&gt;IAS06_refseq</w:t>
      </w:r>
    </w:p>
    <w:p w:rsidR="008F40EB" w:rsidRDefault="008F40EB" w:rsidP="008F40EB">
      <w:r>
        <w:t>AGGCAGAGGTCAACTCCTCACTACCAAAGAATCCCAGGCTGAATCCTCATATACTAAGGACAAAACACACTGCGTGAGATCCCCTCTTAGGCCAGGCCAGCTGTGTTTCCTGTAGCCAAGCACTGCAGTAATGAAGGGAGTTTTTCCTATGGACAAAGCTCTTGGACTACTCGATAGAGGAATTTAAAAATCCTTTTGTTGTTGTTGTTGTTGTTTAGGGTGTTGCTTTCAGTGAGG</w:t>
      </w:r>
    </w:p>
    <w:p w:rsidR="008F40EB" w:rsidRDefault="008F40EB" w:rsidP="008F40EB">
      <w:r>
        <w:t>&gt;IAS06_CRX022276</w:t>
      </w:r>
    </w:p>
    <w:p w:rsidR="008F40EB" w:rsidRDefault="008F40EB" w:rsidP="008F40EB">
      <w:r>
        <w:t>TCCAAGCTGATCCTCATATACTAAGGACAAAACACACTGCGTGAGATCCCCTCTTAGGCCAGGCCAGCTGTGTTTCCTGTAGCTAAGCACTGCAGTAATGAAGGGAGTTTTTCCTATGGACAAAGCTCTTGGACTACTCGATAG</w:t>
      </w:r>
      <w:r>
        <w:lastRenderedPageBreak/>
        <w:t>AGGAATTTAAAAATCCTTTTGTTGTTGTTGTTGTTGTTGTTGTTGTTGTTTAGGGTGTTGCTTTCAGTGAGGTGG</w:t>
      </w:r>
    </w:p>
    <w:p w:rsidR="008F40EB" w:rsidRDefault="008F40EB" w:rsidP="008F40EB">
      <w:r>
        <w:t>&gt;IAS06_CRX022274</w:t>
      </w:r>
    </w:p>
    <w:p w:rsidR="008F40EB" w:rsidRDefault="008F40EB" w:rsidP="008F40EB">
      <w:r>
        <w:t>CCAGGCTGATCCTCATCTACTAAGGACAAAACACACTGCGTGAGATCCCCTCTTAGGCCAGGCCAGCTGTGTTTCCTGTAGCCAAGCACTGCAGTAATGAAGGGAGTTTTTCCTATGGACAAAGCTCTTGGACTACTCGATAGAGGAATTTAAAAATCCTTTTGTTGTTGTTGTTGTTGTTGTTGTTGTTGTTGTTGTTGTTGTTGTTGTTGTTGTTTAGGGTGTTGCTTTCAGTGAGGTGG</w:t>
      </w:r>
    </w:p>
    <w:p w:rsidR="008F40EB" w:rsidRDefault="008F40EB" w:rsidP="008F40EB"/>
    <w:p w:rsidR="008F40EB" w:rsidRDefault="008F40EB" w:rsidP="008F40EB">
      <w:r>
        <w:t>&gt;IAS07_refseq</w:t>
      </w:r>
    </w:p>
    <w:p w:rsidR="008F40EB" w:rsidRDefault="008F40EB" w:rsidP="008F40EB">
      <w:r>
        <w:t>AATTGGCTGTTCCCAAAGTGCAGGCTGTTTCTTACTACAAGTGTAGCTGAATCACTTGTTTACTCACATCTCTCTTTGTTTTATTTTTAAGACTTTTGAATGAACTTTAAAAAATGATTTTGGGAAATCTGTTTGAGGTAAAATTTCATATCAGGACTCCTTTGTCAGTGGTGATAGATAGATAGATAGATAGATGGTACAAAGATGTTGCAGTGAGGAAGC</w:t>
      </w:r>
    </w:p>
    <w:p w:rsidR="008F40EB" w:rsidRDefault="008F40EB" w:rsidP="008F40EB">
      <w:r>
        <w:t>&gt;IAS07_CRX022281</w:t>
      </w:r>
    </w:p>
    <w:p w:rsidR="008F40EB" w:rsidRDefault="008F40EB" w:rsidP="008F40EB">
      <w:r>
        <w:t>CAGCTGTAGCTGATCACTTGTTTACTCACATCTCTCTTTGTTTTATTTTTAAGACTTTTGAATGAACTTTAAAAAATGATTTTGGGAAATCTGTTTGAGGTAAAATTTCATATCAGGACTCCTTTGTCAGTGGTGATAGATAGATAGATAGATAGATAGATAGATAGATAGATAGATGGTACAAAGATGTTGCAGTGAGGAAGCAA</w:t>
      </w:r>
    </w:p>
    <w:p w:rsidR="008F40EB" w:rsidRDefault="008F40EB" w:rsidP="008F40EB">
      <w:r>
        <w:t>&gt;IAS07_CRX022267</w:t>
      </w:r>
    </w:p>
    <w:p w:rsidR="008F40EB" w:rsidRDefault="008F40EB" w:rsidP="008F40EB">
      <w:r>
        <w:t>CAAGGGTAGTGTAGCTGATCCTTGTTTACTCACATCTCTCTTTGTTTATTTTTAAGACTTTTGAATGAACTTTAAAAAATGATTTTGGGAAATCTGTTTGAGGTAAAATTTCATATCAGGACTCCTTTGTCAGTGGTGATAGATAGATAGATAGATAGATAGATAGATAGATAGATGGTACAAAGATGTTGCAGTGAGGAAGCAA</w:t>
      </w:r>
    </w:p>
    <w:p w:rsidR="008F40EB" w:rsidRDefault="008F40EB" w:rsidP="008F40EB"/>
    <w:p w:rsidR="008F40EB" w:rsidRDefault="008F40EB" w:rsidP="008F40EB">
      <w:r>
        <w:t>&gt;IAS12_refseq</w:t>
      </w:r>
    </w:p>
    <w:p w:rsidR="008F40EB" w:rsidRDefault="008F40EB" w:rsidP="008F40EB">
      <w:r>
        <w:t>TTGAGGGCATTGACTTGTTGTAAATAATTTCTAAAGATTAACTATTATTTGAGATGATTTGTCATCCTTCATGCTGAGACTCTCTGTCAAGAAAGAAGGAAATAAGTACTTCAGTCAAGCCATTTGTTGTAGTTGCAAGCAAATGTAATAGTTTTTATTTATTTATTTATTTATTTATTTATGGGAGGACAGTTGGAGATTTGCTTAAGTGAAGTGTCTGGAGACAAAGATCCTGGA</w:t>
      </w:r>
    </w:p>
    <w:p w:rsidR="008F40EB" w:rsidRDefault="008F40EB" w:rsidP="008F40EB">
      <w:r>
        <w:t>&gt;IAS12_CRX022277</w:t>
      </w:r>
    </w:p>
    <w:p w:rsidR="008F40EB" w:rsidRDefault="008F40EB" w:rsidP="008F40EB">
      <w:r>
        <w:t>CTTAGATACTATTATTTGAGATGATTTGTCATCCTTCATGCTGAGACTCTCTGTCAAGAAAGAAGGAAATAAGTACTTCAGTCAAGCCATTTGTTGTAGTTGCAAGCAAATGTAATAGTTTTTATTTATTTATTTATTTATTTATTTATTTATTTATGGGAGGACAGTTGGAGATTTGCTTAAGTGAAGTGTCTGGAGACAAAGATCCTGGAAGTTAAACTCCTTTTCCCTAGAGAGTGTTTTCTCATAAACTGTAGAGCACAATAACTGTCTTCTGGTCTAGCAAATGATAGCTGTCATTCGTATCACAAGCTTAGTTTGTTTTGAAATGTGCTTTGTATTCTGTTGGA</w:t>
      </w:r>
    </w:p>
    <w:p w:rsidR="008F40EB" w:rsidRDefault="008F40EB" w:rsidP="008F40EB">
      <w:r>
        <w:t>&gt;IAS12_CRX022278</w:t>
      </w:r>
    </w:p>
    <w:p w:rsidR="008F40EB" w:rsidRDefault="008F40EB" w:rsidP="008F40EB">
      <w:r>
        <w:t>AGATCAGATACTATTATTTGAGATGATTTGTCATCCTTCATGCTGAGACTCTCTGTCAAGAAAGAAGGAAATAAGTACTTCAGTCAAGCCATTTGTTGTAGTTGCAAGCAAATGTAATAGTTTTTATTTATTTATTTATTTATTTATTTATTTATTTATTTATTTATTTATTTATGGGAGGACAGTTGGAGATTTGCTTAAGTGAAGTGTCTGGAGACAAAGATCCTGGAAGTTAAACTCCTTTTCCCTAGAGAGTGTTTTCTCATAAACTGTAGAGCACAATAACTGTCTTCTGGTCTAGCAAATGATAGCTGTCATTCGTATCACAAGCTTAGTTTGTTTTGAAATGTGCTTTGTATTCTGTTGGA</w:t>
      </w:r>
    </w:p>
    <w:p w:rsidR="008F40EB" w:rsidRDefault="008F40EB" w:rsidP="008F40EB"/>
    <w:p w:rsidR="008F40EB" w:rsidRDefault="008F40EB" w:rsidP="008F40EB"/>
    <w:p w:rsidR="008F40EB" w:rsidRDefault="008F40EB" w:rsidP="008F40EB">
      <w:r>
        <w:t>&gt;IAS13_refseq</w:t>
      </w:r>
    </w:p>
    <w:p w:rsidR="008F40EB" w:rsidRDefault="008F40EB" w:rsidP="008F40EB">
      <w:r>
        <w:t>TCCCTGATCTAAGGTCCCTGGAAATACCTGAAAAAAGTCTGTGACCATTAGTCCACAAAATGAAAATTGCTTTCTCTTATGTCATTACGTAGGAACGAACTCATCCCACTATTTTAATGTATCTGTGTATCTTCAGCCTCAGTGGATT</w:t>
      </w:r>
      <w:r>
        <w:lastRenderedPageBreak/>
        <w:t>TTTGCAAGAATGCCACAATTTTCTGAACTGTCATATGTTTTATTATTATTATTATTATTATTATTATGTTTTTTAATATGCTTTCAGTG</w:t>
      </w:r>
    </w:p>
    <w:p w:rsidR="008F40EB" w:rsidRDefault="008F40EB" w:rsidP="008F40EB">
      <w:r>
        <w:t>&gt;IAS13_CRX022262</w:t>
      </w:r>
    </w:p>
    <w:p w:rsidR="008F40EB" w:rsidRDefault="008F40EB" w:rsidP="008F40EB">
      <w:r>
        <w:t>AAAAGTCTGTGACATTAGTCCACAAAATGAAAATTGCTTTCTCTTATGTCATTACGTAGGAACGAACTCATCCCACTATTTTAATGTATCTGTGTATCTTCAGCCTCAGTGGATTTTTGCAAGAATGCCACAATTTTCTGAACTGTCATATGTTTTATTATTATTATTATTATTATTATTATTATTATTATTATTATGTTCTTTAATATGCTTTCAGTGATTCTTTGTTGCCTTGAA</w:t>
      </w:r>
    </w:p>
    <w:p w:rsidR="008F40EB" w:rsidRDefault="008F40EB" w:rsidP="008F40EB">
      <w:r>
        <w:t>&gt;IAS13_CRX022279</w:t>
      </w:r>
    </w:p>
    <w:p w:rsidR="008F40EB" w:rsidRDefault="008F40EB" w:rsidP="008F40EB">
      <w:r>
        <w:t>GGCAAGTCTGTGACATTAGTCCACAAAATGAAAATTGCTTTCTCTTATGTCATTACGTAGGAACGAACTCATCCCACTATTTTAATGTATCTGTGTATCTTCAGCCTCAGTGGATTTTTGCAAGAATGCCACAATTTTCTGAACTGTCATATGTTTTATTATTATTATTATTATTATTATTATTATTATTATTATGTTCTTTAATATGCTTTCAGTGATTCTTTGTTGCCTTGAA</w:t>
      </w:r>
    </w:p>
    <w:p w:rsidR="008F40EB" w:rsidRDefault="008F40EB" w:rsidP="008F40EB"/>
    <w:p w:rsidR="008F40EB" w:rsidRDefault="008F40EB" w:rsidP="008F40EB">
      <w:r>
        <w:t>&gt;IAS14_refseq</w:t>
      </w:r>
    </w:p>
    <w:p w:rsidR="008F40EB" w:rsidRDefault="008F40EB" w:rsidP="008F40EB">
      <w:r>
        <w:t>CAACTACTCCGTGGTCAGCAGCTACAGGAAAGAACTTCCTTTCAGAGTAAATTTTGGTTGGAGTATCTCTCGAAAGAGTCAAGAAACTTCTTTGGTACAATTTTGTTACAATTAATAATTTCCAAATTCTAATTCATTTGCCAGATATTGAAAATAAATAAATAAATAAATAAATAAAAAGTGCACATCTTATCAGGTAAATGGAAGAAAAAGATACATGAGATCAGGGAAGGATTT</w:t>
      </w:r>
    </w:p>
    <w:p w:rsidR="008F40EB" w:rsidRDefault="008F40EB" w:rsidP="008F40EB">
      <w:r>
        <w:t>&gt;IAS14_CRX022275</w:t>
      </w:r>
    </w:p>
    <w:p w:rsidR="008F40EB" w:rsidRDefault="008F40EB" w:rsidP="008F40EB">
      <w:r>
        <w:t>AGAACTCATTTCGAGTAATTTTGGTTGGAGTATCTCTCGAAAGAGTCAAGAAACTTCTTTGGTACAATTTTGTTACAATTAATAATTTCCAAATTCTAATTCATTTGCCAGATATTGAAAATAAATAAATAAATAAATAAATAAATAAATAAAAAGTGCACATCTTATCAGGTAAATGGAAGAAAAAGATACATGAGATCAGGGAAGGATTTTGTAATGTGCTTCTTGTTCAGTTCTACCAAAATTGTGCTTGATACTGGAGATTTTGGAAAGTCTTCAGTTTATTTGCTTGGTATTTACCTGGTACTTAATATTAATGTTGGGAGTAGAGGTCGTTGCTAA</w:t>
      </w:r>
    </w:p>
    <w:p w:rsidR="008F40EB" w:rsidRDefault="008F40EB" w:rsidP="008F40EB">
      <w:r>
        <w:t>&gt;IAS14_CRX022276</w:t>
      </w:r>
    </w:p>
    <w:p w:rsidR="008F40EB" w:rsidRDefault="008F40EB" w:rsidP="008F40EB">
      <w:r>
        <w:t>GGTGACTCTTTCGAGTAATTTTGGTTGGAGTATCTCTCGAAAGAGTCAAGAAACTTCTTTGGTACAATTTTGTTACAATTAATAATTTCCAAATTCTAATTCATTTGCCAGATATTGAAAATAAATAAATAAATAAATAAATAAATAAATAAATAAATAAATAAAAAGTGCACATCTTATCAGGTAAATGGAAGAAAAAGATACATGAGATCAGGGAAGGATTTTGTAATGTGCTTCTTGTTCAGTTCTACCAAAATTGTGCTTGATACTGGAGATTTTGGAAAGTCTTCAGTTTATTTGCTTGGTATTTACCTGGTACTTAATATTAATGTTGGGAGTAGAGGTCGTTGCTCA</w:t>
      </w:r>
    </w:p>
    <w:p w:rsidR="008F40EB" w:rsidRDefault="008F40EB" w:rsidP="008F40EB"/>
    <w:p w:rsidR="005D6984" w:rsidRDefault="005D6984"/>
    <w:sectPr w:rsidR="005D6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5C1"/>
    <w:rsid w:val="005D35C1"/>
    <w:rsid w:val="005D6984"/>
    <w:rsid w:val="008F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0</Words>
  <Characters>5191</Characters>
  <Application>Microsoft Office Word</Application>
  <DocSecurity>0</DocSecurity>
  <Lines>43</Lines>
  <Paragraphs>12</Paragraphs>
  <ScaleCrop>false</ScaleCrop>
  <Company/>
  <LinksUpToDate>false</LinksUpToDate>
  <CharactersWithSpaces>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7-03T08:27:00Z</dcterms:created>
  <dcterms:modified xsi:type="dcterms:W3CDTF">2018-07-03T08:30:00Z</dcterms:modified>
</cp:coreProperties>
</file>